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afterLines="5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Appendix I:</w:t>
      </w:r>
      <w:r>
        <w:rPr>
          <w:rFonts w:ascii="Times New Roman" w:hAnsi="Times New Roman" w:cs="Times New Roman"/>
          <w:sz w:val="24"/>
          <w:szCs w:val="24"/>
        </w:rPr>
        <w:t xml:space="preserve"> The microbial death at 60 seconds for alcohol solutions at different pHs</w:t>
      </w:r>
    </w:p>
    <w:tbl>
      <w:tblPr>
        <w:tblStyle w:val="3"/>
        <w:tblW w:w="9678" w:type="dxa"/>
        <w:tblCellSpacing w:w="0" w:type="dxa"/>
        <w:tblInd w:w="-72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1710"/>
        <w:gridCol w:w="1890"/>
        <w:gridCol w:w="2002"/>
        <w:gridCol w:w="68"/>
        <w:gridCol w:w="1816"/>
        <w:gridCol w:w="16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1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7428" w:type="dxa"/>
            <w:gridSpan w:val="5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ind w:firstLine="2000" w:firstLineChars="10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bial Death 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2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 aureus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8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 col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 Months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 Month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7 ± 0.56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1 ± 0.86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2 ± 1.0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3 ± 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10 ± 0.9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6 ± 0.59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2 ± 0.9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3 ± 0.93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5 ± 1.2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7 ± 0.52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1 ± 0.8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1 ± 0.57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7 ± 0.52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9 ± 0.74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54 ± 0.7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3 ± 0.39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0 ± 0.9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9 ± 0.77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3 ± 0.4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2 ± 1.94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1 ± 1.1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0 ± 1.04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8 ± 0.8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5 ± 1.13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8 ± 0.7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09 ± 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" w:hRule="atLeast"/>
          <w:tblCellSpacing w:w="0" w:type="dxa"/>
        </w:trPr>
        <w:tc>
          <w:tcPr>
            <w:tcW w:w="5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2 ± 0.56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5 ± 1.1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5 ± 0.79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4 ± 0.6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Appendix I legend: Values represent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s </w:t>
      </w:r>
      <w:r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D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lue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with *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ndicate significant difference 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) 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resh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ample for the same alcohol/organism/pH. V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lue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with </w:t>
      </w:r>
      <w:r>
        <w:rPr>
          <w:rFonts w:ascii="SimSun" w:hAnsi="SimSun" w:eastAsia="SimSun" w:cs="SimSun"/>
          <w:b/>
          <w:bCs/>
          <w:i w:val="0"/>
          <w:iCs w:val="0"/>
          <w:sz w:val="24"/>
          <w:szCs w:val="24"/>
          <w:vertAlign w:val="superscript"/>
        </w:rPr>
        <w:t>†</w:t>
      </w:r>
      <w:r>
        <w:rPr>
          <w:rFonts w:hint="default" w:ascii="SimSun" w:hAnsi="SimSun" w:eastAsia="SimSun" w:cs="SimSun"/>
          <w:b/>
          <w:bCs/>
          <w:i w:val="0"/>
          <w:iCs w:val="0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dicate significant difference (p &lt; 0.05)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ethanol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for the same pH/organism/test time.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afterLines="50" w:line="480" w:lineRule="auto"/>
        <w:jc w:val="both"/>
        <w:textAlignment w:val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cr/>
      </w:r>
    </w:p>
    <w:p>
      <w:pPr>
        <w:spacing w:after="120" w:afterLines="5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Appendix II</w:t>
      </w:r>
      <w:r>
        <w:rPr>
          <w:rFonts w:ascii="Times New Roman" w:hAnsi="Times New Roman" w:cs="Times New Roman"/>
          <w:sz w:val="24"/>
          <w:szCs w:val="24"/>
        </w:rPr>
        <w:t xml:space="preserve">: The microbial death at 60 seconds for alcohol solutions at different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electrolyte concentration</w:t>
      </w:r>
    </w:p>
    <w:tbl>
      <w:tblPr>
        <w:tblStyle w:val="3"/>
        <w:tblW w:w="10350" w:type="dxa"/>
        <w:tblCellSpacing w:w="0" w:type="dxa"/>
        <w:tblInd w:w="-4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710"/>
        <w:gridCol w:w="1710"/>
        <w:gridCol w:w="1800"/>
        <w:gridCol w:w="90"/>
        <w:gridCol w:w="1838"/>
        <w:gridCol w:w="17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  <w:tblCellSpacing w:w="0" w:type="dxa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lectrolyte concentration</w:t>
            </w:r>
          </w:p>
          <w:p>
            <w:pPr>
              <w:spacing w:after="120" w:afterLines="50"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N)</w:t>
            </w:r>
          </w:p>
        </w:tc>
        <w:tc>
          <w:tcPr>
            <w:tcW w:w="171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s</w:t>
            </w:r>
          </w:p>
        </w:tc>
        <w:tc>
          <w:tcPr>
            <w:tcW w:w="7200" w:type="dxa"/>
            <w:gridSpan w:val="5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 Death 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 aureus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 col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 Months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 Month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 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 ± 0.93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0 ± 07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5 ± 0.52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0 ± 0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ro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 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ro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tblCellSpacing w:w="0" w:type="dxa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 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  <w:tblCellSpacing w:w="0" w:type="dxa"/>
        </w:trPr>
        <w:tc>
          <w:tcPr>
            <w:tcW w:w="14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ro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50 ± 0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  <w:tc>
          <w:tcPr>
            <w:tcW w:w="176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 ± 0.0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Appendix II legend: Values represent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Means ±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D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Va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lue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with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ndicate significant difference 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) 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resh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ample for the same alcohol/electrolyte/organism.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lues with </w:t>
      </w:r>
      <w:r>
        <w:rPr>
          <w:rFonts w:ascii="SimSun" w:hAnsi="SimSun" w:eastAsia="SimSun" w:cs="SimSun"/>
          <w:b/>
          <w:bCs/>
          <w:i w:val="0"/>
          <w:iCs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ndicate significant differenc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)  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ethanol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for the same electrolyte/organism/test time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</w:p>
    <w:p>
      <w:pPr>
        <w:spacing w:after="120" w:afterLines="50"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Appendix III</w:t>
      </w:r>
      <w:r>
        <w:rPr>
          <w:rFonts w:ascii="Times New Roman" w:hAnsi="Times New Roman" w:cs="Times New Roman"/>
          <w:sz w:val="24"/>
          <w:szCs w:val="24"/>
        </w:rPr>
        <w:t xml:space="preserve">: The microbial death at 60 seconds for alcohol solutions containing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different additives</w:t>
      </w:r>
    </w:p>
    <w:tbl>
      <w:tblPr>
        <w:tblStyle w:val="3"/>
        <w:tblpPr w:leftFromText="180" w:rightFromText="180" w:vertAnchor="text" w:horzAnchor="page" w:tblpX="522" w:tblpY="147"/>
        <w:tblOverlap w:val="never"/>
        <w:tblW w:w="10980" w:type="dxa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80"/>
        <w:gridCol w:w="1687"/>
        <w:gridCol w:w="1756"/>
        <w:gridCol w:w="1629"/>
        <w:gridCol w:w="138"/>
        <w:gridCol w:w="1838"/>
        <w:gridCol w:w="16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  <w:tblCellSpacing w:w="0" w:type="dxa"/>
        </w:trPr>
        <w:tc>
          <w:tcPr>
            <w:tcW w:w="22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ditives</w:t>
            </w:r>
          </w:p>
        </w:tc>
        <w:tc>
          <w:tcPr>
            <w:tcW w:w="1687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7013" w:type="dxa"/>
            <w:gridSpan w:val="5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crobial Death 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7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85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. aureus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0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 col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7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sh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 Months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sh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 Month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  <w:tblCellSpacing w:w="0" w:type="dxa"/>
        </w:trPr>
        <w:tc>
          <w:tcPr>
            <w:tcW w:w="22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nz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um (0.05%)</w:t>
            </w: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propy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rot extract</w:t>
            </w: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58 ± 0.93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85 ± 1.9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propy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11 ± 0.93</w:t>
            </w:r>
            <w:r>
              <w:rPr>
                <w:rFonts w:ascii="SimSun" w:hAnsi="SimSun" w:eastAsia="SimSun" w:cs="SimSu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91 ± 2.5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cumber extract</w:t>
            </w: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77 ± 0.56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32 ± 0.3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ind w:left="120" w:hanging="110" w:hangingChars="5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propy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20 ± 0.77</w:t>
            </w:r>
            <w:r>
              <w:rPr>
                <w:rFonts w:ascii="SimSun" w:hAnsi="SimSun" w:eastAsia="SimSun" w:cs="SimSu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91 ± 1.1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o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ra extract</w:t>
            </w: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94 ± 0.5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tblCellSpacing w:w="0" w:type="dxa"/>
        </w:trPr>
        <w:tc>
          <w:tcPr>
            <w:tcW w:w="22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propy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1756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87 ± 0.57</w:t>
            </w:r>
            <w:r>
              <w:rPr>
                <w:rFonts w:ascii="SimSun" w:hAnsi="SimSun" w:eastAsia="SimSun" w:cs="SimSu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29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99 ± 1.1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  <w:tc>
          <w:tcPr>
            <w:tcW w:w="1652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0 ± 0.0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Appendix III legend: Values represent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s ± SD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with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*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ndicate significant differenc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resh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ample for the same alcohol/additive/organism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Values with </w:t>
      </w:r>
      <w:r>
        <w:rPr>
          <w:rFonts w:ascii="SimSun" w:hAnsi="SimSun" w:eastAsia="SimSun" w:cs="SimSun"/>
          <w:b/>
          <w:bCs/>
          <w:i w:val="0"/>
          <w:iCs w:val="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ind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cate significant difference  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) 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ethanol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or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the same additive/organism/test time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>
      <w:pPr>
        <w:spacing w:after="120" w:afterLines="50"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>
      <w:pPr>
        <w:spacing w:after="120" w:afterLines="50"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after="120" w:afterLines="5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Appendix IV</w:t>
      </w:r>
      <w:r>
        <w:rPr>
          <w:rFonts w:ascii="Times New Roman" w:hAnsi="Times New Roman" w:cs="Times New Roman"/>
          <w:sz w:val="24"/>
          <w:szCs w:val="24"/>
        </w:rPr>
        <w:t>: The microbial death at 60 seconds for alcohol solutions at different carbomer concentrations</w:t>
      </w:r>
      <w:r>
        <w:rPr>
          <w:rFonts w:ascii="Times New Roman" w:hAnsi="Times New Roman" w:cs="Times New Roman"/>
          <w:sz w:val="24"/>
          <w:szCs w:val="24"/>
        </w:rPr>
        <w:cr/>
      </w:r>
    </w:p>
    <w:tbl>
      <w:tblPr>
        <w:tblStyle w:val="3"/>
        <w:tblW w:w="10603" w:type="dxa"/>
        <w:tblCellSpacing w:w="0" w:type="dxa"/>
        <w:tblInd w:w="-90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60"/>
        <w:gridCol w:w="1750"/>
        <w:gridCol w:w="1691"/>
        <w:gridCol w:w="1648"/>
        <w:gridCol w:w="220"/>
        <w:gridCol w:w="1760"/>
        <w:gridCol w:w="177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tblCellSpacing w:w="0" w:type="dxa"/>
        </w:trPr>
        <w:tc>
          <w:tcPr>
            <w:tcW w:w="10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mer</w:t>
            </w:r>
          </w:p>
          <w:p>
            <w:pPr>
              <w:spacing w:after="120" w:afterLines="5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oncentration(%)</w:t>
            </w:r>
          </w:p>
        </w:tc>
        <w:tc>
          <w:tcPr>
            <w:tcW w:w="19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7543" w:type="dxa"/>
            <w:gridSpan w:val="5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al Death 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tblCellSpacing w:w="0" w:type="dxa"/>
        </w:trPr>
        <w:tc>
          <w:tcPr>
            <w:tcW w:w="10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 aureus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3" w:type="dxa"/>
            <w:gridSpan w:val="2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 col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tblCellSpacing w:w="0" w:type="dxa"/>
        </w:trPr>
        <w:tc>
          <w:tcPr>
            <w:tcW w:w="10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 Months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 Month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tblCellSpacing w:w="0" w:type="dxa"/>
        </w:trPr>
        <w:tc>
          <w:tcPr>
            <w:tcW w:w="10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5 ± 1.11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7 ± 1.1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95 ± 1.04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5 ± 1.0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tblCellSpacing w:w="0" w:type="dxa"/>
        </w:trPr>
        <w:tc>
          <w:tcPr>
            <w:tcW w:w="10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ro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4 ± 1.11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8 ± 1.49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14 ± 0.71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8 ± 0.8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448" w:hRule="atLeast"/>
          <w:tblCellSpacing w:w="0" w:type="dxa"/>
        </w:trPr>
        <w:tc>
          <w:tcPr>
            <w:tcW w:w="10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2 ± 0.57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8 ± 0.57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8 ± 0.68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6 ± 0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tblCellSpacing w:w="0" w:type="dxa"/>
        </w:trPr>
        <w:tc>
          <w:tcPr>
            <w:tcW w:w="10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ro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2 ± 1.11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2 ± 1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6 ± 0.86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4 ± 1.0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tblCellSpacing w:w="0" w:type="dxa"/>
        </w:trPr>
        <w:tc>
          <w:tcPr>
            <w:tcW w:w="10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3 ± 0.93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7 ± 0.9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3 ± 1.04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5 ± 1.4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tblCellSpacing w:w="0" w:type="dxa"/>
        </w:trPr>
        <w:tc>
          <w:tcPr>
            <w:tcW w:w="108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pro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80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5 ± 0.77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2 ± 0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8 ± 0.52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73" w:type="dxa"/>
            <w:tcBorders>
              <w:top w:val="single" w:color="000000" w:sz="6" w:space="0"/>
              <w:bottom w:val="single" w:color="000000" w:sz="6" w:space="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spacing w:after="120" w:afterLines="5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3 ± 0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SimSun" w:hAnsi="SimSun" w:eastAsia="SimSun" w:cs="SimSu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Appendix IV legend: Values represent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Means ±  SD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Values with *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ndicate significant differenc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fresh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sample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or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same alcohol/carbomer/organism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lue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with </w:t>
      </w:r>
      <w:r>
        <w:rPr>
          <w:rFonts w:ascii="SimSun" w:hAnsi="SimSun" w:eastAsia="SimSun" w:cs="SimSun"/>
          <w:b/>
          <w:bCs/>
          <w:i w:val="0"/>
          <w:iCs w:val="0"/>
          <w:sz w:val="24"/>
          <w:szCs w:val="24"/>
          <w:vertAlign w:val="superscript"/>
        </w:rPr>
        <w:t>†</w:t>
      </w:r>
      <w:r>
        <w:rPr>
          <w:rFonts w:hint="default" w:ascii="SimSun" w:hAnsi="SimSun" w:eastAsia="SimSun" w:cs="SimSun"/>
          <w:b/>
          <w:bCs/>
          <w:i w:val="0"/>
          <w:iCs w:val="0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indicate significant difference (p &lt; 0.05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) from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ethanol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for the same carbomer/organism/ test time.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4C2C90"/>
    <w:rsid w:val="00131BEF"/>
    <w:rsid w:val="02201A70"/>
    <w:rsid w:val="03E80C5D"/>
    <w:rsid w:val="04345351"/>
    <w:rsid w:val="043F4B02"/>
    <w:rsid w:val="04A11643"/>
    <w:rsid w:val="060830B3"/>
    <w:rsid w:val="0697376D"/>
    <w:rsid w:val="06E1355F"/>
    <w:rsid w:val="07EE3063"/>
    <w:rsid w:val="07FA15C9"/>
    <w:rsid w:val="09C7573C"/>
    <w:rsid w:val="0D6342E8"/>
    <w:rsid w:val="0DAA20B8"/>
    <w:rsid w:val="0F853A06"/>
    <w:rsid w:val="15E372BB"/>
    <w:rsid w:val="165C1463"/>
    <w:rsid w:val="169B6362"/>
    <w:rsid w:val="178C42BD"/>
    <w:rsid w:val="193C20E5"/>
    <w:rsid w:val="1B9B0025"/>
    <w:rsid w:val="1C125455"/>
    <w:rsid w:val="1C305DF1"/>
    <w:rsid w:val="1CC60C88"/>
    <w:rsid w:val="1E17775A"/>
    <w:rsid w:val="1E1C76C4"/>
    <w:rsid w:val="1E6934DA"/>
    <w:rsid w:val="20E62A54"/>
    <w:rsid w:val="24516149"/>
    <w:rsid w:val="264C2C90"/>
    <w:rsid w:val="288D1024"/>
    <w:rsid w:val="289A2928"/>
    <w:rsid w:val="2994520A"/>
    <w:rsid w:val="29D41A7E"/>
    <w:rsid w:val="29D968AA"/>
    <w:rsid w:val="2A29422B"/>
    <w:rsid w:val="2A7A41F1"/>
    <w:rsid w:val="2A99744B"/>
    <w:rsid w:val="2B4B4E60"/>
    <w:rsid w:val="2B8608F2"/>
    <w:rsid w:val="2BFB5690"/>
    <w:rsid w:val="2CF773FB"/>
    <w:rsid w:val="2E501DDA"/>
    <w:rsid w:val="2E6C1282"/>
    <w:rsid w:val="2FF654F9"/>
    <w:rsid w:val="304B79C9"/>
    <w:rsid w:val="30DA38F3"/>
    <w:rsid w:val="31447334"/>
    <w:rsid w:val="31C21ECC"/>
    <w:rsid w:val="31F36464"/>
    <w:rsid w:val="36594420"/>
    <w:rsid w:val="36D7006C"/>
    <w:rsid w:val="398D4CB6"/>
    <w:rsid w:val="3A987242"/>
    <w:rsid w:val="3B2F1483"/>
    <w:rsid w:val="3B6115D3"/>
    <w:rsid w:val="3E3241C5"/>
    <w:rsid w:val="3E900047"/>
    <w:rsid w:val="3EAC23F4"/>
    <w:rsid w:val="400567BF"/>
    <w:rsid w:val="42352D2E"/>
    <w:rsid w:val="43191D7A"/>
    <w:rsid w:val="44B67D0C"/>
    <w:rsid w:val="44CF19CE"/>
    <w:rsid w:val="45027E67"/>
    <w:rsid w:val="46C44289"/>
    <w:rsid w:val="46EB32FC"/>
    <w:rsid w:val="47D86B97"/>
    <w:rsid w:val="4898639A"/>
    <w:rsid w:val="499521C4"/>
    <w:rsid w:val="49BE7FCC"/>
    <w:rsid w:val="4B1E0F45"/>
    <w:rsid w:val="4D8628FF"/>
    <w:rsid w:val="4DD159E2"/>
    <w:rsid w:val="4F3815BE"/>
    <w:rsid w:val="53FA6584"/>
    <w:rsid w:val="546B2E59"/>
    <w:rsid w:val="57916FC0"/>
    <w:rsid w:val="59A460A3"/>
    <w:rsid w:val="5A860CE3"/>
    <w:rsid w:val="5AC207AC"/>
    <w:rsid w:val="5B4A12B3"/>
    <w:rsid w:val="5D9E2965"/>
    <w:rsid w:val="5EEA552A"/>
    <w:rsid w:val="5EF109B5"/>
    <w:rsid w:val="5F227770"/>
    <w:rsid w:val="6019576F"/>
    <w:rsid w:val="6066598B"/>
    <w:rsid w:val="6475594A"/>
    <w:rsid w:val="65193F72"/>
    <w:rsid w:val="65CF0EBA"/>
    <w:rsid w:val="66EB5E84"/>
    <w:rsid w:val="677C4A60"/>
    <w:rsid w:val="68406CA4"/>
    <w:rsid w:val="684514BD"/>
    <w:rsid w:val="6AEF35B1"/>
    <w:rsid w:val="6B3951BD"/>
    <w:rsid w:val="6D0401EF"/>
    <w:rsid w:val="6E0F2E10"/>
    <w:rsid w:val="6EBA5732"/>
    <w:rsid w:val="6F8C4643"/>
    <w:rsid w:val="704D2FBC"/>
    <w:rsid w:val="70537011"/>
    <w:rsid w:val="709D23D5"/>
    <w:rsid w:val="715F51E7"/>
    <w:rsid w:val="71BA614B"/>
    <w:rsid w:val="745200EE"/>
    <w:rsid w:val="74A16149"/>
    <w:rsid w:val="784637C9"/>
    <w:rsid w:val="78D14B36"/>
    <w:rsid w:val="79BB3838"/>
    <w:rsid w:val="79C263FF"/>
    <w:rsid w:val="79FF6254"/>
    <w:rsid w:val="7A2E410A"/>
    <w:rsid w:val="7B4A263A"/>
    <w:rsid w:val="7BB108AB"/>
    <w:rsid w:val="7F1B213A"/>
    <w:rsid w:val="7F4E082E"/>
    <w:rsid w:val="7FC7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22:36:00Z</dcterms:created>
  <dc:creator>Ifeanyi Thaddeus Nzekwe</dc:creator>
  <cp:lastModifiedBy>Ifeanyi Thaddeus Nzekwe</cp:lastModifiedBy>
  <dcterms:modified xsi:type="dcterms:W3CDTF">2021-06-18T20:3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